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P="2F028F8C" wp14:paraId="6805A427" wp14:textId="2B35740C">
      <w:pPr>
        <w:spacing w:after="0" w:line="259" w:lineRule="auto"/>
        <w:jc w:val="center"/>
        <w:rPr>
          <w:rFonts w:ascii="Palatino Linotype" w:hAnsi="Palatino Linotype" w:eastAsia="Palatino Linotype" w:cs="Palatino Linotyp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it-IT"/>
        </w:rPr>
      </w:pPr>
      <w:r w:rsidR="3D53635C">
        <w:drawing>
          <wp:inline xmlns:wp14="http://schemas.microsoft.com/office/word/2010/wordprocessingDrawing" wp14:editId="3D53635C" wp14:anchorId="02BE4C90">
            <wp:extent cx="4591052" cy="2200275"/>
            <wp:effectExtent l="0" t="0" r="0" b="0"/>
            <wp:docPr id="24026223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ebc129193e946d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052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2F028F8C" wp14:paraId="7A68A6FD" wp14:textId="4B1483D0">
      <w:pPr>
        <w:spacing w:after="0" w:line="259" w:lineRule="auto"/>
        <w:jc w:val="center"/>
        <w:rPr>
          <w:rFonts w:ascii="Palatino Linotype" w:hAnsi="Palatino Linotype" w:eastAsia="Palatino Linotype" w:cs="Palatino Linotyp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it-IT"/>
        </w:rPr>
      </w:pPr>
      <w:r w:rsidRPr="2F028F8C" w:rsidR="3D53635C">
        <w:rPr>
          <w:rFonts w:ascii="Palatino Linotype" w:hAnsi="Palatino Linotype" w:eastAsia="Palatino Linotype" w:cs="Palatino Linotyp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Multimedia Appendix 1. Graphical representation of the trend in the number of publications on outcome measures assessment over time</w:t>
      </w:r>
    </w:p>
    <w:p xmlns:wp14="http://schemas.microsoft.com/office/word/2010/wordml" w:rsidP="2F028F8C" wp14:paraId="25F2B7AF" wp14:textId="3F3D6F25">
      <w:pPr>
        <w:spacing w:after="0" w:line="259" w:lineRule="auto"/>
        <w:jc w:val="both"/>
        <w:rPr>
          <w:rFonts w:ascii="Palatino Linotype" w:hAnsi="Palatino Linotype" w:eastAsia="Palatino Linotype" w:cs="Palatino Linotyp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it-IT"/>
        </w:rPr>
      </w:pPr>
    </w:p>
    <w:p xmlns:wp14="http://schemas.microsoft.com/office/word/2010/wordml" w:rsidP="2F028F8C" wp14:paraId="2DC08235" wp14:textId="612063C4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B008B4"/>
    <w:rsid w:val="1BB008B4"/>
    <w:rsid w:val="2F028F8C"/>
    <w:rsid w:val="3D53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008B4"/>
  <w15:chartTrackingRefBased/>
  <w15:docId w15:val="{9E73D21F-A57A-41D6-B316-AD3575E3692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aebc129193e946d4" Type="http://schemas.openxmlformats.org/officeDocument/2006/relationships/image" Target="/media/image.png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73474E758D6E44CBF33501035F70BDD" ma:contentTypeVersion="9" ma:contentTypeDescription="Creare un nuovo documento." ma:contentTypeScope="" ma:versionID="1fd40767868ae116582e3601978eddcc">
  <xsd:schema xmlns:xsd="http://www.w3.org/2001/XMLSchema" xmlns:xs="http://www.w3.org/2001/XMLSchema" xmlns:p="http://schemas.microsoft.com/office/2006/metadata/properties" xmlns:ns2="cebfecf7-076a-4168-9d6e-913eca045977" targetNamespace="http://schemas.microsoft.com/office/2006/metadata/properties" ma:root="true" ma:fieldsID="78a2725848c6e5ba9f2171829e4f98e8" ns2:_="">
    <xsd:import namespace="cebfecf7-076a-4168-9d6e-913eca0459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fecf7-076a-4168-9d6e-913eca045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F0733F-C26C-4182-A53C-3CFAAD018184}"/>
</file>

<file path=customXml/itemProps2.xml><?xml version="1.0" encoding="utf-8"?>
<ds:datastoreItem xmlns:ds="http://schemas.openxmlformats.org/officeDocument/2006/customXml" ds:itemID="{88A6CA5B-26D9-4B6A-878F-71B0B6ED2605}"/>
</file>

<file path=customXml/itemProps3.xml><?xml version="1.0" encoding="utf-8"?>
<ds:datastoreItem xmlns:ds="http://schemas.openxmlformats.org/officeDocument/2006/customXml" ds:itemID="{8B5802E6-268C-4FFD-92D5-9D2FB114DB0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nis Francesca</dc:creator>
  <cp:keywords/>
  <dc:description/>
  <cp:lastModifiedBy>Borgnis Francesca</cp:lastModifiedBy>
  <dcterms:created xsi:type="dcterms:W3CDTF">2023-10-06T13:37:03Z</dcterms:created>
  <dcterms:modified xsi:type="dcterms:W3CDTF">2023-10-06T13:3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3474E758D6E44CBF33501035F70BDD</vt:lpwstr>
  </property>
</Properties>
</file>